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B27" w:rsidRPr="00787733" w:rsidRDefault="00C01B2B" w:rsidP="00787733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Additional file 1: </w:t>
      </w:r>
      <w:r w:rsidR="00787733">
        <w:rPr>
          <w:rFonts w:ascii="Times New Roman" w:hAnsi="Times New Roman" w:cs="Times New Roman"/>
          <w:b/>
        </w:rPr>
        <w:t>Table S1</w:t>
      </w:r>
      <w:r w:rsidR="00787733" w:rsidRPr="00787733">
        <w:rPr>
          <w:rFonts w:ascii="Times New Roman" w:hAnsi="Times New Roman" w:cs="Times New Roman"/>
          <w:b/>
        </w:rPr>
        <w:t xml:space="preserve"> Jadad </w:t>
      </w:r>
      <w:r w:rsidR="006B4046">
        <w:rPr>
          <w:rFonts w:ascii="Times New Roman" w:hAnsi="Times New Roman" w:cs="Times New Roman"/>
          <w:b/>
        </w:rPr>
        <w:t>scale table of 88 included stud</w:t>
      </w:r>
      <w:r w:rsidR="006B4046">
        <w:rPr>
          <w:rFonts w:ascii="Times New Roman" w:hAnsi="Times New Roman" w:cs="Times New Roman" w:hint="eastAsia"/>
          <w:b/>
        </w:rPr>
        <w:t>ies</w:t>
      </w:r>
    </w:p>
    <w:tbl>
      <w:tblPr>
        <w:tblW w:w="5000" w:type="pct"/>
        <w:tblLook w:val="04A0"/>
      </w:tblPr>
      <w:tblGrid>
        <w:gridCol w:w="6283"/>
        <w:gridCol w:w="1556"/>
        <w:gridCol w:w="976"/>
        <w:gridCol w:w="2173"/>
      </w:tblGrid>
      <w:tr w:rsidR="00787733" w:rsidRPr="00742E0B" w:rsidTr="008C6518">
        <w:trPr>
          <w:trHeight w:val="300"/>
        </w:trPr>
        <w:tc>
          <w:tcPr>
            <w:tcW w:w="28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, Year, Country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42FB9" w:rsidP="007877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742FB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domization</w:t>
            </w:r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inding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-cause discontinued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moglu, 2011, Turke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pton, 2010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jupesland, 2010, U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nnix, 2009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eitag, 2008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ng, 2007, Taipe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ra, 2007, Ind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thew, 2007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nnix, 2007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adsby, 2007, Ital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ndes, 2007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inner, 2006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ndt, 2006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chman, 2006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felt-Hansen, 2006, Denmar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thner, 2006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elinski, 2006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ldstein, 2006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ener, 2006, German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ith, 2005, German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eftell, 2005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der, 2005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pton, 2005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ldstein, 2005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wel, 2005, Cana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dick, 2005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ener, 2005, German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ierings, 2004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ra, 2004, Ind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ndy, 2004, U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lodny, 2004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lapper, 2004, U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son, 2004, U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ener, 2004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rbanti, 2004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inner, 2003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iner, 2003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thew, 2003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rlesworth, 2003, U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kai, 2002, Jap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wis, 2002, U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son, 2002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son, 2002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dick, 2002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ener, 2002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ierings, 2001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uffyd-Jones, 2001, U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dispoti, 2001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hulman, 2000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yan Jr, 2000, North Ame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scual, 2000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scual, 2000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pton, 2000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nge, 2000, German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llstein, 2000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vanka, 2000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bel, 2000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raud, 2000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llagher, 2000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pper, 1999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ikert, 1999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ener, 1999, German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hrens, 1999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 Diclofenac-K/Sumatriptan Migraine Study Group, 1999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mhof, 1999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mond, 1998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hlof, 1998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hlof, 1998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felt-Hansen, 1998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all, 1998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llyla, 1998, Finlan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ldstein, 1998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dy, 1998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felt-Hansen, 1995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ni, 1995, Ital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lonen, 1994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lonen, 1994, Multination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ppi, 1994, Ital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oss, 1994, U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nry, 1993, Fran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usser, 1993, Franc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o, 2016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inner, 2015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dy, 2015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gal, 2015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lberstein, 2014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00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rtin, 2014, U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7733" w:rsidRPr="00742E0B" w:rsidTr="008C6518">
        <w:trPr>
          <w:trHeight w:val="315"/>
        </w:trPr>
        <w:tc>
          <w:tcPr>
            <w:tcW w:w="28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jita, 2014, Japan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733" w:rsidRPr="00742E0B" w:rsidRDefault="00787733" w:rsidP="007877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E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</w:tbl>
    <w:p w:rsidR="00787733" w:rsidRPr="00952EFC" w:rsidRDefault="000B2138">
      <w:pPr>
        <w:rPr>
          <w:rFonts w:ascii="Times New Roman" w:hAnsi="Times New Roman" w:cs="Times New Roman"/>
          <w:sz w:val="18"/>
          <w:szCs w:val="18"/>
        </w:rPr>
      </w:pPr>
      <w:r w:rsidRPr="000B2138">
        <w:rPr>
          <w:rFonts w:ascii="Times New Roman" w:hAnsi="Times New Roman" w:cs="Times New Roman"/>
          <w:sz w:val="18"/>
          <w:szCs w:val="18"/>
        </w:rPr>
        <w:t>Each yes would score a single point, each no zero points; there were to be no fractional points.</w:t>
      </w:r>
      <w:r w:rsidR="00952EF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52EFC" w:rsidRPr="00952EFC">
        <w:rPr>
          <w:rFonts w:ascii="Times New Roman" w:hAnsi="Times New Roman" w:cs="Times New Roman"/>
          <w:sz w:val="18"/>
          <w:szCs w:val="18"/>
        </w:rPr>
        <w:t>1.</w:t>
      </w:r>
      <w:r w:rsidR="00952EFC" w:rsidRPr="00952EFC">
        <w:rPr>
          <w:rFonts w:ascii="Times New Roman" w:hAnsi="Times New Roman" w:cs="Times New Roman"/>
          <w:sz w:val="18"/>
          <w:szCs w:val="18"/>
        </w:rPr>
        <w:tab/>
        <w:t>The method of randomization was described in the paper, and that method was appropriate (1 extra point in randomization part).</w:t>
      </w:r>
      <w:r w:rsidR="00952EF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52EFC" w:rsidRPr="00952EFC">
        <w:rPr>
          <w:rFonts w:ascii="Times New Roman" w:hAnsi="Times New Roman" w:cs="Times New Roman"/>
          <w:sz w:val="18"/>
          <w:szCs w:val="18"/>
        </w:rPr>
        <w:t>2.</w:t>
      </w:r>
      <w:r w:rsidR="00952EFC" w:rsidRPr="00952EFC">
        <w:rPr>
          <w:rFonts w:ascii="Times New Roman" w:hAnsi="Times New Roman" w:cs="Times New Roman"/>
          <w:sz w:val="18"/>
          <w:szCs w:val="18"/>
        </w:rPr>
        <w:tab/>
        <w:t>The method of blinding was described, and it was appropriate (1 extra point in blinding part).</w:t>
      </w:r>
      <w:bookmarkEnd w:id="0"/>
    </w:p>
    <w:sectPr w:rsidR="00787733" w:rsidRPr="00952EFC" w:rsidSect="00787733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"/>
  </w:docVars>
  <w:rsids>
    <w:rsidRoot w:val="00787733"/>
    <w:rsid w:val="00012E3C"/>
    <w:rsid w:val="000B2138"/>
    <w:rsid w:val="00494B27"/>
    <w:rsid w:val="006B4046"/>
    <w:rsid w:val="00742E0B"/>
    <w:rsid w:val="00742FB9"/>
    <w:rsid w:val="00787733"/>
    <w:rsid w:val="00870BF0"/>
    <w:rsid w:val="008C6518"/>
    <w:rsid w:val="00952EFC"/>
    <w:rsid w:val="00967883"/>
    <w:rsid w:val="009E6654"/>
    <w:rsid w:val="00C01B2B"/>
    <w:rsid w:val="00E57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6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7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39</Words>
  <Characters>2484</Characters>
  <Application>Microsoft Office Word</Application>
  <DocSecurity>0</DocSecurity>
  <Lines>414</Lines>
  <Paragraphs>446</Paragraphs>
  <ScaleCrop>false</ScaleCrop>
  <Company>Fudan University</Company>
  <LinksUpToDate>false</LinksUpToDate>
  <CharactersWithSpaces>2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liuyuanli</dc:creator>
  <cp:lastModifiedBy>LAMIRA</cp:lastModifiedBy>
  <cp:revision>11</cp:revision>
  <dcterms:created xsi:type="dcterms:W3CDTF">2016-07-25T03:50:00Z</dcterms:created>
  <dcterms:modified xsi:type="dcterms:W3CDTF">2016-11-30T08:15:00Z</dcterms:modified>
</cp:coreProperties>
</file>